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7D6C6" w14:textId="31F11797" w:rsidR="00694EBC" w:rsidRPr="00CF35C9" w:rsidRDefault="00C85BB1" w:rsidP="00694E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71CE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694EBC" w:rsidRPr="00F71C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EBC" w:rsidRPr="00CF35C9">
        <w:rPr>
          <w:rFonts w:ascii="Times New Roman" w:hAnsi="Times New Roman" w:cs="Times New Roman"/>
          <w:sz w:val="24"/>
          <w:szCs w:val="24"/>
        </w:rPr>
        <w:t xml:space="preserve"> 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TaqMan probes used for RT-qPCR analysis of selected and potential housekeeping miRNAs in blood and </w:t>
      </w:r>
      <w:r w:rsidR="0005695A">
        <w:rPr>
          <w:rFonts w:ascii="Times New Roman" w:hAnsi="Times New Roman" w:cs="Times New Roman"/>
          <w:b/>
          <w:bCs/>
          <w:sz w:val="24"/>
          <w:szCs w:val="24"/>
        </w:rPr>
        <w:t>CNS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94EBC" w:rsidRPr="00CF35C9" w14:paraId="24D0AF30" w14:textId="77777777" w:rsidTr="00053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1974CE9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ssay Name</w:t>
            </w:r>
          </w:p>
        </w:tc>
        <w:tc>
          <w:tcPr>
            <w:tcW w:w="2831" w:type="dxa"/>
          </w:tcPr>
          <w:p w14:paraId="146E5E77" w14:textId="77777777" w:rsidR="00694EBC" w:rsidRPr="00CF35C9" w:rsidRDefault="00694EBC" w:rsidP="000534E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ssay ID</w:t>
            </w:r>
          </w:p>
        </w:tc>
        <w:tc>
          <w:tcPr>
            <w:tcW w:w="2832" w:type="dxa"/>
          </w:tcPr>
          <w:p w14:paraId="692AAA35" w14:textId="77777777" w:rsidR="00694EBC" w:rsidRPr="00CF35C9" w:rsidRDefault="00694EBC" w:rsidP="00694E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 / potential housekeeping</w:t>
            </w:r>
          </w:p>
        </w:tc>
      </w:tr>
      <w:tr w:rsidR="00694EBC" w:rsidRPr="00CF35C9" w14:paraId="4E3AF042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4DD888B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92a</w:t>
            </w:r>
          </w:p>
        </w:tc>
        <w:tc>
          <w:tcPr>
            <w:tcW w:w="2831" w:type="dxa"/>
          </w:tcPr>
          <w:p w14:paraId="71CC40F7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0431</w:t>
            </w:r>
          </w:p>
        </w:tc>
        <w:tc>
          <w:tcPr>
            <w:tcW w:w="2832" w:type="dxa"/>
          </w:tcPr>
          <w:p w14:paraId="43E54954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otential housekeeping</w:t>
            </w:r>
          </w:p>
        </w:tc>
      </w:tr>
      <w:tr w:rsidR="00694EBC" w:rsidRPr="00CF35C9" w14:paraId="555505E6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61FFE86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222</w:t>
            </w:r>
          </w:p>
        </w:tc>
        <w:tc>
          <w:tcPr>
            <w:tcW w:w="2831" w:type="dxa"/>
          </w:tcPr>
          <w:p w14:paraId="54743FC2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0525</w:t>
            </w:r>
          </w:p>
        </w:tc>
        <w:tc>
          <w:tcPr>
            <w:tcW w:w="2832" w:type="dxa"/>
          </w:tcPr>
          <w:p w14:paraId="0ABED098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otential housekeeping</w:t>
            </w:r>
          </w:p>
        </w:tc>
      </w:tr>
      <w:tr w:rsidR="00694EBC" w:rsidRPr="00CF35C9" w14:paraId="3919D068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39D0289D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320</w:t>
            </w:r>
          </w:p>
        </w:tc>
        <w:tc>
          <w:tcPr>
            <w:tcW w:w="2831" w:type="dxa"/>
          </w:tcPr>
          <w:p w14:paraId="01B2E3A2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2277</w:t>
            </w:r>
          </w:p>
        </w:tc>
        <w:tc>
          <w:tcPr>
            <w:tcW w:w="2832" w:type="dxa"/>
          </w:tcPr>
          <w:p w14:paraId="46D37419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otential housekeeping</w:t>
            </w:r>
          </w:p>
        </w:tc>
      </w:tr>
      <w:tr w:rsidR="00694EBC" w:rsidRPr="00CF35C9" w14:paraId="7CB9698E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2E5CF0C9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328</w:t>
            </w:r>
          </w:p>
        </w:tc>
        <w:tc>
          <w:tcPr>
            <w:tcW w:w="2831" w:type="dxa"/>
          </w:tcPr>
          <w:p w14:paraId="3E8E220A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0543</w:t>
            </w:r>
          </w:p>
        </w:tc>
        <w:tc>
          <w:tcPr>
            <w:tcW w:w="2832" w:type="dxa"/>
          </w:tcPr>
          <w:p w14:paraId="6DBCBD5C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otential housekeeping</w:t>
            </w:r>
          </w:p>
        </w:tc>
      </w:tr>
      <w:tr w:rsidR="00694EBC" w:rsidRPr="00CF35C9" w14:paraId="07B561D8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0136598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6 snRNA</w:t>
            </w:r>
          </w:p>
        </w:tc>
        <w:tc>
          <w:tcPr>
            <w:tcW w:w="2831" w:type="dxa"/>
          </w:tcPr>
          <w:p w14:paraId="332D5F8C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1973</w:t>
            </w:r>
          </w:p>
        </w:tc>
        <w:tc>
          <w:tcPr>
            <w:tcW w:w="2832" w:type="dxa"/>
          </w:tcPr>
          <w:p w14:paraId="6EB743EA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otential housekeeping</w:t>
            </w:r>
          </w:p>
        </w:tc>
      </w:tr>
      <w:tr w:rsidR="00694EBC" w:rsidRPr="00CF35C9" w14:paraId="6D4D3AD3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4775C6E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223</w:t>
            </w:r>
          </w:p>
        </w:tc>
        <w:tc>
          <w:tcPr>
            <w:tcW w:w="2831" w:type="dxa"/>
          </w:tcPr>
          <w:p w14:paraId="0221D450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2295</w:t>
            </w:r>
          </w:p>
        </w:tc>
        <w:tc>
          <w:tcPr>
            <w:tcW w:w="2832" w:type="dxa"/>
          </w:tcPr>
          <w:p w14:paraId="66DAA733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6C2CED72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46D6A5B1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425-5p</w:t>
            </w:r>
          </w:p>
        </w:tc>
        <w:tc>
          <w:tcPr>
            <w:tcW w:w="2831" w:type="dxa"/>
          </w:tcPr>
          <w:p w14:paraId="339F46A7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1516</w:t>
            </w:r>
          </w:p>
        </w:tc>
        <w:tc>
          <w:tcPr>
            <w:tcW w:w="2832" w:type="dxa"/>
          </w:tcPr>
          <w:p w14:paraId="006635DC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65798A24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29E14EC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mu-let-7f</w:t>
            </w:r>
          </w:p>
        </w:tc>
        <w:tc>
          <w:tcPr>
            <w:tcW w:w="2831" w:type="dxa"/>
          </w:tcPr>
          <w:p w14:paraId="55954FD0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1769</w:t>
            </w:r>
          </w:p>
        </w:tc>
        <w:tc>
          <w:tcPr>
            <w:tcW w:w="2832" w:type="dxa"/>
          </w:tcPr>
          <w:p w14:paraId="5C23D399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0BDC4665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2B5870F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sa-miR-186</w:t>
            </w:r>
          </w:p>
        </w:tc>
        <w:tc>
          <w:tcPr>
            <w:tcW w:w="2831" w:type="dxa"/>
          </w:tcPr>
          <w:p w14:paraId="090B0738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2285</w:t>
            </w:r>
          </w:p>
        </w:tc>
        <w:tc>
          <w:tcPr>
            <w:tcW w:w="2832" w:type="dxa"/>
          </w:tcPr>
          <w:p w14:paraId="0720AEBD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7472FEEC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1C854EB0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i-miR-1271-5p</w:t>
            </w:r>
          </w:p>
        </w:tc>
        <w:tc>
          <w:tcPr>
            <w:tcW w:w="2831" w:type="dxa"/>
          </w:tcPr>
          <w:p w14:paraId="41287924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77599_mat</w:t>
            </w:r>
          </w:p>
        </w:tc>
        <w:tc>
          <w:tcPr>
            <w:tcW w:w="2832" w:type="dxa"/>
          </w:tcPr>
          <w:p w14:paraId="48BC220C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5CC6F9E5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7AAA9865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ta-miR-30e-5p</w:t>
            </w:r>
          </w:p>
        </w:tc>
        <w:tc>
          <w:tcPr>
            <w:tcW w:w="2831" w:type="dxa"/>
          </w:tcPr>
          <w:p w14:paraId="7DA553D9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7791_mat</w:t>
            </w:r>
          </w:p>
        </w:tc>
        <w:tc>
          <w:tcPr>
            <w:tcW w:w="2832" w:type="dxa"/>
          </w:tcPr>
          <w:p w14:paraId="4A8EA118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1D34845E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586DC0C6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r-miR-140-3p</w:t>
            </w:r>
          </w:p>
        </w:tc>
        <w:tc>
          <w:tcPr>
            <w:tcW w:w="2831" w:type="dxa"/>
          </w:tcPr>
          <w:p w14:paraId="05894C11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71823_mat</w:t>
            </w:r>
          </w:p>
        </w:tc>
        <w:tc>
          <w:tcPr>
            <w:tcW w:w="2832" w:type="dxa"/>
          </w:tcPr>
          <w:p w14:paraId="7F37DD5F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  <w:tr w:rsidR="00694EBC" w:rsidRPr="00CF35C9" w14:paraId="605F5CAA" w14:textId="77777777" w:rsidTr="000534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1" w:type="dxa"/>
          </w:tcPr>
          <w:p w14:paraId="02C6D18F" w14:textId="77777777" w:rsidR="00694EBC" w:rsidRPr="00CF35C9" w:rsidRDefault="00694EBC" w:rsidP="000534E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fa-miR-199</w:t>
            </w:r>
          </w:p>
        </w:tc>
        <w:tc>
          <w:tcPr>
            <w:tcW w:w="2831" w:type="dxa"/>
          </w:tcPr>
          <w:p w14:paraId="20621266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04405_mat</w:t>
            </w:r>
          </w:p>
        </w:tc>
        <w:tc>
          <w:tcPr>
            <w:tcW w:w="2832" w:type="dxa"/>
          </w:tcPr>
          <w:p w14:paraId="6D68966A" w14:textId="77777777" w:rsidR="00694EBC" w:rsidRPr="00CF35C9" w:rsidRDefault="00694EBC" w:rsidP="000534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elected miRNA</w:t>
            </w:r>
          </w:p>
        </w:tc>
      </w:tr>
    </w:tbl>
    <w:p w14:paraId="5E10638C" w14:textId="77777777" w:rsidR="00694EBC" w:rsidRPr="00CF35C9" w:rsidRDefault="00694EBC" w:rsidP="00694EB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94EBC" w:rsidRPr="00CF35C9" w:rsidSect="00F71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AE230" w14:textId="77777777" w:rsidR="006C4C9F" w:rsidRDefault="006C4C9F">
      <w:pPr>
        <w:spacing w:after="0" w:line="240" w:lineRule="auto"/>
      </w:pPr>
      <w:r>
        <w:separator/>
      </w:r>
    </w:p>
  </w:endnote>
  <w:endnote w:type="continuationSeparator" w:id="0">
    <w:p w14:paraId="705DFA3C" w14:textId="77777777" w:rsidR="006C4C9F" w:rsidRDefault="006C4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B2489" w14:textId="77777777" w:rsidR="006C4C9F" w:rsidRDefault="006C4C9F">
      <w:pPr>
        <w:spacing w:after="0" w:line="240" w:lineRule="auto"/>
      </w:pPr>
      <w:r>
        <w:separator/>
      </w:r>
    </w:p>
  </w:footnote>
  <w:footnote w:type="continuationSeparator" w:id="0">
    <w:p w14:paraId="15D9B55C" w14:textId="77777777" w:rsidR="006C4C9F" w:rsidRDefault="006C4C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A24"/>
    <w:multiLevelType w:val="hybridMultilevel"/>
    <w:tmpl w:val="B64E85EC"/>
    <w:lvl w:ilvl="0" w:tplc="5D4A3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F4F9E"/>
    <w:multiLevelType w:val="hybridMultilevel"/>
    <w:tmpl w:val="D7C4F1DE"/>
    <w:lvl w:ilvl="0" w:tplc="64C8EB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500"/>
    <w:multiLevelType w:val="hybridMultilevel"/>
    <w:tmpl w:val="F84AD66A"/>
    <w:lvl w:ilvl="0" w:tplc="10EA4B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D7F"/>
    <w:multiLevelType w:val="hybridMultilevel"/>
    <w:tmpl w:val="554E0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50232"/>
    <w:multiLevelType w:val="hybridMultilevel"/>
    <w:tmpl w:val="A9663D6E"/>
    <w:lvl w:ilvl="0" w:tplc="4D1CA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7208"/>
    <w:multiLevelType w:val="hybridMultilevel"/>
    <w:tmpl w:val="4E4E92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061E"/>
    <w:multiLevelType w:val="hybridMultilevel"/>
    <w:tmpl w:val="BFD043A4"/>
    <w:lvl w:ilvl="0" w:tplc="54665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8A4"/>
    <w:multiLevelType w:val="hybridMultilevel"/>
    <w:tmpl w:val="9558E7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8AB"/>
    <w:multiLevelType w:val="hybridMultilevel"/>
    <w:tmpl w:val="F1DC34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23437"/>
    <w:multiLevelType w:val="hybridMultilevel"/>
    <w:tmpl w:val="2EE08C8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B4BEC"/>
    <w:multiLevelType w:val="hybridMultilevel"/>
    <w:tmpl w:val="2DAEDE92"/>
    <w:lvl w:ilvl="0" w:tplc="0FC8B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EBC"/>
    <w:rsid w:val="00020F7F"/>
    <w:rsid w:val="0005695A"/>
    <w:rsid w:val="000834B1"/>
    <w:rsid w:val="00090BF9"/>
    <w:rsid w:val="000F510E"/>
    <w:rsid w:val="00103210"/>
    <w:rsid w:val="00172995"/>
    <w:rsid w:val="00195AC7"/>
    <w:rsid w:val="001F7640"/>
    <w:rsid w:val="002145AF"/>
    <w:rsid w:val="00224320"/>
    <w:rsid w:val="002536F2"/>
    <w:rsid w:val="00271E2E"/>
    <w:rsid w:val="002753E2"/>
    <w:rsid w:val="00291EC8"/>
    <w:rsid w:val="002B7534"/>
    <w:rsid w:val="002D061D"/>
    <w:rsid w:val="00327229"/>
    <w:rsid w:val="00333317"/>
    <w:rsid w:val="003806D8"/>
    <w:rsid w:val="003E33DC"/>
    <w:rsid w:val="00417132"/>
    <w:rsid w:val="00422394"/>
    <w:rsid w:val="00464196"/>
    <w:rsid w:val="00473C99"/>
    <w:rsid w:val="004A7874"/>
    <w:rsid w:val="004B5BE2"/>
    <w:rsid w:val="004B7870"/>
    <w:rsid w:val="004D6EED"/>
    <w:rsid w:val="004F6980"/>
    <w:rsid w:val="005A299F"/>
    <w:rsid w:val="005B6F96"/>
    <w:rsid w:val="005E2ABB"/>
    <w:rsid w:val="005F0F7D"/>
    <w:rsid w:val="00643799"/>
    <w:rsid w:val="006541BB"/>
    <w:rsid w:val="006542B8"/>
    <w:rsid w:val="00694EBC"/>
    <w:rsid w:val="006C2FEE"/>
    <w:rsid w:val="006C4C9F"/>
    <w:rsid w:val="006F06B3"/>
    <w:rsid w:val="006F3401"/>
    <w:rsid w:val="007027F1"/>
    <w:rsid w:val="00703C7B"/>
    <w:rsid w:val="00710C8D"/>
    <w:rsid w:val="00734BC3"/>
    <w:rsid w:val="007448BE"/>
    <w:rsid w:val="00774159"/>
    <w:rsid w:val="007C0231"/>
    <w:rsid w:val="007D0742"/>
    <w:rsid w:val="007E5904"/>
    <w:rsid w:val="007F59A5"/>
    <w:rsid w:val="00830CF2"/>
    <w:rsid w:val="00871118"/>
    <w:rsid w:val="00883B95"/>
    <w:rsid w:val="008B73C6"/>
    <w:rsid w:val="008C7A81"/>
    <w:rsid w:val="008D6897"/>
    <w:rsid w:val="00924F94"/>
    <w:rsid w:val="00944DAD"/>
    <w:rsid w:val="0095285F"/>
    <w:rsid w:val="009763F9"/>
    <w:rsid w:val="009A455E"/>
    <w:rsid w:val="009C47C3"/>
    <w:rsid w:val="009D7C53"/>
    <w:rsid w:val="009E7721"/>
    <w:rsid w:val="00A04EE4"/>
    <w:rsid w:val="00A41AA0"/>
    <w:rsid w:val="00A441FC"/>
    <w:rsid w:val="00A759D9"/>
    <w:rsid w:val="00A95A70"/>
    <w:rsid w:val="00AC6254"/>
    <w:rsid w:val="00AF305A"/>
    <w:rsid w:val="00B21BFA"/>
    <w:rsid w:val="00B3719C"/>
    <w:rsid w:val="00B53AE4"/>
    <w:rsid w:val="00B709DD"/>
    <w:rsid w:val="00B8137B"/>
    <w:rsid w:val="00BB015E"/>
    <w:rsid w:val="00C20B71"/>
    <w:rsid w:val="00C26CA5"/>
    <w:rsid w:val="00C37F13"/>
    <w:rsid w:val="00C63B8D"/>
    <w:rsid w:val="00C741AA"/>
    <w:rsid w:val="00C85BB1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01B2"/>
    <w:rsid w:val="00D24670"/>
    <w:rsid w:val="00D4721D"/>
    <w:rsid w:val="00D6527F"/>
    <w:rsid w:val="00D73A1D"/>
    <w:rsid w:val="00D86A88"/>
    <w:rsid w:val="00D90CF4"/>
    <w:rsid w:val="00D92DE2"/>
    <w:rsid w:val="00DC5B46"/>
    <w:rsid w:val="00DF0960"/>
    <w:rsid w:val="00DF25D4"/>
    <w:rsid w:val="00E071B6"/>
    <w:rsid w:val="00E15B55"/>
    <w:rsid w:val="00E17745"/>
    <w:rsid w:val="00E33BA4"/>
    <w:rsid w:val="00E347A6"/>
    <w:rsid w:val="00E60D6C"/>
    <w:rsid w:val="00E638E7"/>
    <w:rsid w:val="00E66628"/>
    <w:rsid w:val="00EA7C1E"/>
    <w:rsid w:val="00EB44E0"/>
    <w:rsid w:val="00F17DA1"/>
    <w:rsid w:val="00F42799"/>
    <w:rsid w:val="00F709A9"/>
    <w:rsid w:val="00F71CE2"/>
    <w:rsid w:val="00F81DAE"/>
    <w:rsid w:val="00FC5909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65C"/>
  <w15:chartTrackingRefBased/>
  <w15:docId w15:val="{2CFA0829-E499-4D93-9170-BDE321E4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C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9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4E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4E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4E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4E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4E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4E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4E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4E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4E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4E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4EB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94EB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94EBC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94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94E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94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EB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94E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4EB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E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4EBC"/>
    <w:rPr>
      <w:rFonts w:ascii="Calibri" w:hAnsi="Calibri" w:cs="Calibri"/>
      <w:noProof/>
      <w:sz w:val="22"/>
      <w:szCs w:val="2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94EBC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EB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EBC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94EBC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694EBC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7</Characters>
  <Application>Microsoft Office Word</Application>
  <DocSecurity>4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Elodie</cp:lastModifiedBy>
  <cp:revision>2</cp:revision>
  <dcterms:created xsi:type="dcterms:W3CDTF">2025-06-06T14:53:00Z</dcterms:created>
  <dcterms:modified xsi:type="dcterms:W3CDTF">2025-06-06T14:53:00Z</dcterms:modified>
</cp:coreProperties>
</file>